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Calibri" w:cs="Times New Roman"/>
          <w:color w:val="131413"/>
          <w:lang w:val="en-US" w:eastAsia="zh-CN"/>
        </w:rPr>
        <w:t xml:space="preserve">Table S2. </w:t>
      </w:r>
      <w:r>
        <w:rPr>
          <w:rFonts w:ascii="Times New Roman" w:hAnsi="Times New Roman" w:cs="Times New Roman"/>
          <w:color w:val="131413"/>
          <w:lang w:val="it-IT"/>
        </w:rPr>
        <w:t>Primer sequences used for qRT-PCR</w:t>
      </w:r>
    </w:p>
    <w:tbl>
      <w:tblPr>
        <w:tblStyle w:val="2"/>
        <w:tblpPr w:leftFromText="180" w:rightFromText="180" w:vertAnchor="page" w:horzAnchor="page" w:tblpX="1803" w:tblpY="1831"/>
        <w:tblOverlap w:val="never"/>
        <w:tblW w:w="827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5"/>
        <w:gridCol w:w="1220"/>
        <w:gridCol w:w="592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  <w:jc w:val="center"/>
        </w:trPr>
        <w:tc>
          <w:tcPr>
            <w:tcW w:w="234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ene</w:t>
            </w:r>
          </w:p>
        </w:tc>
        <w:tc>
          <w:tcPr>
            <w:tcW w:w="59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rim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GAPD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GAGCGAGATCCCTCCAA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GCTGTTGTCATACTTCTC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U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GTAAGCCCTTGCTGTC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CTGGGTCTGATAATGC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iR-3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TCGTATCCAGTGCAGGGTC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TGCAGGGTCCGA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KDM3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TTGGAGTATGTGTGGA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TCCAGGAATGATCTGT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TAZ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TGATTGCTGAGTGTCA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GATCAGCACAGTGATT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S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TGTGTTTGTAGCCATAC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GGCTCTAGGTCATGC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S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GGAACAGCAACGAGAA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CCCCTTCACTCATCGTG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AT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ATTTGGGACGCATCATAAA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CGTCGAGGATCTTGGT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YA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AGACCACTCCTTGTGAAATC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GTAGCCTTGAGACCCCA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Ki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>TTCGCAAGCGCATAAC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continue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>AACCGTGTCACAGTGCC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restart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E-cadher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>CGAGAGCTACACGTTCAC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continue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>GGGTGTCGAGGGAAAAATAGG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ab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restart"/>
            <w:tcBorders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Viment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>GACGCCATCAACACCGA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12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92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bidi="ar"/>
              </w:rPr>
              <w:t>CTTTGTCGTTGGTTAGCTGGT</w:t>
            </w:r>
          </w:p>
        </w:tc>
      </w:tr>
    </w:tbl>
    <w:p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7E3FF2"/>
    <w:rsid w:val="03DF1D79"/>
    <w:rsid w:val="0F8D3EC6"/>
    <w:rsid w:val="1BE8263E"/>
    <w:rsid w:val="1F3A1573"/>
    <w:rsid w:val="304D351F"/>
    <w:rsid w:val="59D02D1F"/>
    <w:rsid w:val="667E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584</Characters>
  <Lines>0</Lines>
  <Paragraphs>0</Paragraphs>
  <TotalTime>3</TotalTime>
  <ScaleCrop>false</ScaleCrop>
  <LinksUpToDate>false</LinksUpToDate>
  <CharactersWithSpaces>59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4:48:00Z</dcterms:created>
  <dc:creator>张小强</dc:creator>
  <cp:lastModifiedBy>张小强</cp:lastModifiedBy>
  <dcterms:modified xsi:type="dcterms:W3CDTF">2021-02-16T12:5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